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091DA5" w14:textId="77777777" w:rsidR="00844262" w:rsidRPr="007970D9" w:rsidRDefault="00844262" w:rsidP="007970D9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970D9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783604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7970D9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="007970D9">
        <w:rPr>
          <w:rFonts w:ascii="Times New Roman" w:hAnsi="Times New Roman" w:cs="Times New Roman" w:hint="eastAsia"/>
          <w:b/>
          <w:sz w:val="24"/>
          <w:szCs w:val="24"/>
        </w:rPr>
        <w:t xml:space="preserve">  </w:t>
      </w:r>
      <w:r w:rsidR="00797AB3">
        <w:rPr>
          <w:rFonts w:ascii="Times New Roman" w:hAnsi="Times New Roman" w:cs="Times New Roman"/>
          <w:b/>
          <w:sz w:val="24"/>
          <w:szCs w:val="24"/>
        </w:rPr>
        <w:t>Q</w:t>
      </w:r>
      <w:r w:rsidR="00797AB3" w:rsidRPr="00A53A2F">
        <w:rPr>
          <w:rFonts w:ascii="Times New Roman" w:hAnsi="Times New Roman" w:cs="Times New Roman"/>
          <w:b/>
          <w:sz w:val="24"/>
          <w:szCs w:val="24"/>
        </w:rPr>
        <w:t>uantitative</w:t>
      </w:r>
      <w:r w:rsidR="00797AB3" w:rsidRPr="00A53A2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97AB3">
        <w:rPr>
          <w:rFonts w:ascii="Times New Roman" w:hAnsi="Times New Roman" w:cs="Times New Roman"/>
          <w:b/>
          <w:sz w:val="24"/>
          <w:szCs w:val="24"/>
        </w:rPr>
        <w:t>d</w:t>
      </w:r>
      <w:r w:rsidR="00797AB3" w:rsidRPr="00A53A2F">
        <w:rPr>
          <w:rFonts w:ascii="Times New Roman" w:hAnsi="Times New Roman" w:cs="Times New Roman"/>
          <w:b/>
          <w:sz w:val="24"/>
          <w:szCs w:val="24"/>
        </w:rPr>
        <w:t>ifference</w:t>
      </w:r>
      <w:r w:rsidR="00797AB3" w:rsidRPr="00A53A2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812AD2" w:rsidRPr="00851375">
        <w:rPr>
          <w:rFonts w:ascii="Times New Roman" w:hAnsi="Times New Roman" w:cs="Times New Roman"/>
          <w:b/>
          <w:sz w:val="24"/>
          <w:szCs w:val="24"/>
        </w:rPr>
        <w:t xml:space="preserve"> between peptide drug targets and other proteins</w:t>
      </w:r>
    </w:p>
    <w:tbl>
      <w:tblPr>
        <w:tblStyle w:val="a7"/>
        <w:tblW w:w="10829" w:type="dxa"/>
        <w:jc w:val="center"/>
        <w:tblLook w:val="04A0" w:firstRow="1" w:lastRow="0" w:firstColumn="1" w:lastColumn="0" w:noHBand="0" w:noVBand="1"/>
      </w:tblPr>
      <w:tblGrid>
        <w:gridCol w:w="3232"/>
        <w:gridCol w:w="2489"/>
        <w:gridCol w:w="1996"/>
        <w:gridCol w:w="1816"/>
        <w:gridCol w:w="1296"/>
      </w:tblGrid>
      <w:tr w:rsidR="002C7D95" w:rsidRPr="00503EF1" w14:paraId="44E3B897" w14:textId="77777777" w:rsidTr="003819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vMerge w:val="restart"/>
            <w:shd w:val="clear" w:color="auto" w:fill="auto"/>
            <w:noWrap/>
            <w:vAlign w:val="center"/>
          </w:tcPr>
          <w:p w14:paraId="06C33A3B" w14:textId="77777777" w:rsidR="002C7D95" w:rsidRPr="00503EF1" w:rsidRDefault="002C7D95" w:rsidP="00FB00A8">
            <w:pPr>
              <w:snapToGri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503EF1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Property</w:t>
            </w:r>
          </w:p>
        </w:tc>
        <w:tc>
          <w:tcPr>
            <w:tcW w:w="448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9DA382" w14:textId="77777777" w:rsidR="002C7D95" w:rsidRPr="00503EF1" w:rsidRDefault="002C7D95" w:rsidP="00FB00A8">
            <w:pPr>
              <w:widowControl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503EF1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Mean value (</w:t>
            </w:r>
            <w:r w:rsidRPr="00503E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an rank</w:t>
            </w:r>
            <w:r w:rsidRPr="00503EF1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816" w:type="dxa"/>
            <w:vMerge w:val="restart"/>
            <w:shd w:val="clear" w:color="auto" w:fill="auto"/>
            <w:noWrap/>
            <w:vAlign w:val="center"/>
          </w:tcPr>
          <w:p w14:paraId="5C965CEF" w14:textId="35F38EAC" w:rsidR="002C7D95" w:rsidRPr="00503EF1" w:rsidRDefault="002C7D95" w:rsidP="00FB00A8">
            <w:pPr>
              <w:widowControl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5940F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="00411CE8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503EF1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value</w:t>
            </w:r>
          </w:p>
          <w:p w14:paraId="0F782B32" w14:textId="77777777" w:rsidR="002C7D95" w:rsidRPr="00503EF1" w:rsidRDefault="002C7D95" w:rsidP="00FB00A8">
            <w:pPr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503EF1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(rank sum test,</w:t>
            </w:r>
          </w:p>
          <w:p w14:paraId="101DE5FF" w14:textId="6F0B1A3D" w:rsidR="002C7D95" w:rsidRPr="00503EF1" w:rsidRDefault="002C7D95" w:rsidP="005940F7">
            <w:pPr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503EF1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 xml:space="preserve">one-sided) </w:t>
            </w:r>
            <w:r w:rsidR="005940F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6" w:type="dxa"/>
            <w:vMerge w:val="restart"/>
            <w:shd w:val="clear" w:color="auto" w:fill="auto"/>
            <w:vAlign w:val="center"/>
          </w:tcPr>
          <w:p w14:paraId="660D3064" w14:textId="77777777" w:rsidR="002C7D95" w:rsidRPr="00503EF1" w:rsidRDefault="002C7D95" w:rsidP="00FB00A8">
            <w:pPr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3EF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djusted</w:t>
            </w:r>
          </w:p>
          <w:p w14:paraId="2306547B" w14:textId="7F2027CE" w:rsidR="002C7D95" w:rsidRPr="00503EF1" w:rsidRDefault="002C7D95" w:rsidP="005940F7">
            <w:pPr>
              <w:widowControl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0F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="00411CE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503EF1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value </w:t>
            </w:r>
            <w:r w:rsidR="005940F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1</w:t>
            </w:r>
          </w:p>
        </w:tc>
      </w:tr>
      <w:tr w:rsidR="002C7D95" w:rsidRPr="00503EF1" w14:paraId="25998873" w14:textId="77777777" w:rsidTr="00381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D64C0" w14:textId="77777777" w:rsidR="002C7D95" w:rsidRPr="00503EF1" w:rsidRDefault="002C7D95" w:rsidP="00FB00A8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F092B" w14:textId="77777777" w:rsidR="002C7D95" w:rsidRPr="00503EF1" w:rsidRDefault="002C7D95" w:rsidP="00FB00A8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 w:rsidRPr="00503EF1">
              <w:rPr>
                <w:rFonts w:ascii="Times New Roman" w:eastAsia="宋体" w:hAnsi="Times New Roman" w:cs="Times New Roman"/>
                <w:b/>
                <w:color w:val="auto"/>
                <w:kern w:val="0"/>
                <w:sz w:val="24"/>
                <w:szCs w:val="24"/>
              </w:rPr>
              <w:t>Peptide drug targets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F945C" w14:textId="77777777" w:rsidR="002C7D95" w:rsidRPr="00503EF1" w:rsidRDefault="002C7D95" w:rsidP="00FB00A8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 w:rsidRPr="00503EF1">
              <w:rPr>
                <w:rFonts w:ascii="Times New Roman" w:eastAsia="宋体" w:hAnsi="Times New Roman" w:cs="Times New Roman"/>
                <w:b/>
                <w:color w:val="auto"/>
                <w:kern w:val="0"/>
                <w:sz w:val="24"/>
                <w:szCs w:val="24"/>
              </w:rPr>
              <w:t>Other proteins</w:t>
            </w:r>
          </w:p>
        </w:tc>
        <w:tc>
          <w:tcPr>
            <w:tcW w:w="181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B49D1" w14:textId="77777777" w:rsidR="002C7D95" w:rsidRPr="00503EF1" w:rsidRDefault="002C7D95" w:rsidP="00FB00A8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B8B99D7" w14:textId="77777777" w:rsidR="002C7D95" w:rsidRPr="00503EF1" w:rsidRDefault="002C7D95" w:rsidP="00FB00A8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5940F7" w:rsidRPr="00554F7A" w14:paraId="15357704" w14:textId="77777777" w:rsidTr="005940F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</w:tcPr>
          <w:p w14:paraId="0E14783A" w14:textId="77777777" w:rsidR="00213431" w:rsidRPr="00554F7A" w:rsidRDefault="00213431" w:rsidP="00503EF1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Tiny (%)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</w:tcPr>
          <w:p w14:paraId="4254F162" w14:textId="77777777" w:rsidR="00213431" w:rsidRPr="00362D6E" w:rsidRDefault="00213431" w:rsidP="00503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808 (5187)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</w:tcPr>
          <w:p w14:paraId="4FBD0BCD" w14:textId="77777777" w:rsidR="00213431" w:rsidRPr="00362D6E" w:rsidRDefault="00213431" w:rsidP="00503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440 (4523)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</w:tcPr>
          <w:p w14:paraId="227A9117" w14:textId="77777777" w:rsidR="00213431" w:rsidRPr="00213431" w:rsidRDefault="00213431" w:rsidP="00136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sz w:val="24"/>
                <w:szCs w:val="24"/>
              </w:rPr>
              <w:t>5.65E–02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31CDC1F" w14:textId="77777777" w:rsidR="00213431" w:rsidRPr="00213431" w:rsidRDefault="00213431" w:rsidP="00136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sz w:val="24"/>
                <w:szCs w:val="24"/>
              </w:rPr>
              <w:t>8.77E–02</w:t>
            </w:r>
          </w:p>
        </w:tc>
      </w:tr>
      <w:tr w:rsidR="00213431" w:rsidRPr="00554F7A" w14:paraId="7374F66A" w14:textId="77777777" w:rsidTr="00381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23A18E" w14:textId="77777777" w:rsidR="00213431" w:rsidRPr="00554F7A" w:rsidRDefault="00213431" w:rsidP="00503EF1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Small (%)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F99AE7" w14:textId="77777777" w:rsidR="00213431" w:rsidRPr="00362D6E" w:rsidRDefault="00213431" w:rsidP="00503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9714 (5386)</w:t>
            </w:r>
          </w:p>
        </w:tc>
        <w:tc>
          <w:tcPr>
            <w:tcW w:w="19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B8735A" w14:textId="77777777" w:rsidR="00213431" w:rsidRPr="00362D6E" w:rsidRDefault="00213431" w:rsidP="00503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4483 (4522)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2DF898" w14:textId="77777777" w:rsidR="00213431" w:rsidRPr="00213431" w:rsidRDefault="00213431" w:rsidP="00136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b/>
                <w:sz w:val="24"/>
                <w:szCs w:val="24"/>
              </w:rPr>
              <w:t>1.96E–0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</w:tcPr>
          <w:p w14:paraId="17A6C234" w14:textId="77777777" w:rsidR="00213431" w:rsidRPr="00213431" w:rsidRDefault="00213431" w:rsidP="00136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b/>
                <w:sz w:val="24"/>
                <w:szCs w:val="24"/>
              </w:rPr>
              <w:t>3.78E–02</w:t>
            </w:r>
          </w:p>
        </w:tc>
      </w:tr>
      <w:tr w:rsidR="00213431" w:rsidRPr="00554F7A" w14:paraId="6CC62568" w14:textId="77777777" w:rsidTr="005940F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691E432E" w14:textId="77777777" w:rsidR="00213431" w:rsidRPr="00554F7A" w:rsidRDefault="00213431" w:rsidP="00503EF1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Aliphatic (%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49043385" w14:textId="77777777" w:rsidR="00213431" w:rsidRPr="00362D6E" w:rsidRDefault="00213431" w:rsidP="00503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277 (5723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4139602A" w14:textId="77777777" w:rsidR="00213431" w:rsidRPr="00362D6E" w:rsidRDefault="00213431" w:rsidP="00503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231 (4520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512B05D8" w14:textId="77777777" w:rsidR="00213431" w:rsidRPr="00213431" w:rsidRDefault="00213431" w:rsidP="00136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b/>
                <w:sz w:val="24"/>
                <w:szCs w:val="24"/>
              </w:rPr>
              <w:t>2.07E–03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A8C2075" w14:textId="77777777" w:rsidR="00213431" w:rsidRPr="00213431" w:rsidRDefault="00213431" w:rsidP="00136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b/>
                <w:sz w:val="24"/>
                <w:szCs w:val="24"/>
              </w:rPr>
              <w:t>5.58E–03</w:t>
            </w:r>
          </w:p>
        </w:tc>
      </w:tr>
      <w:tr w:rsidR="00213431" w:rsidRPr="00554F7A" w14:paraId="324BF92F" w14:textId="77777777" w:rsidTr="00381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95FF32" w14:textId="77777777" w:rsidR="00213431" w:rsidRPr="00554F7A" w:rsidRDefault="00213431" w:rsidP="00503EF1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Aromatic (%)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6BD0BD" w14:textId="77777777" w:rsidR="00213431" w:rsidRPr="00362D6E" w:rsidRDefault="00213431" w:rsidP="00503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056 (5638)</w:t>
            </w:r>
          </w:p>
        </w:tc>
        <w:tc>
          <w:tcPr>
            <w:tcW w:w="19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33EFFA" w14:textId="77777777" w:rsidR="00213431" w:rsidRPr="00362D6E" w:rsidRDefault="00213431" w:rsidP="00503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888 (4521)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8A1379" w14:textId="77777777" w:rsidR="00213431" w:rsidRPr="00213431" w:rsidRDefault="00213431" w:rsidP="00136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b/>
                <w:sz w:val="24"/>
                <w:szCs w:val="24"/>
              </w:rPr>
              <w:t>3.86E–03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</w:tcPr>
          <w:p w14:paraId="4F19F800" w14:textId="77777777" w:rsidR="00213431" w:rsidRPr="00213431" w:rsidRDefault="00213431" w:rsidP="00136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b/>
                <w:sz w:val="24"/>
                <w:szCs w:val="24"/>
              </w:rPr>
              <w:t>9.47E–03</w:t>
            </w:r>
          </w:p>
        </w:tc>
      </w:tr>
      <w:tr w:rsidR="00213431" w:rsidRPr="00554F7A" w14:paraId="6060E560" w14:textId="77777777" w:rsidTr="005940F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27A34A1B" w14:textId="77777777" w:rsidR="00213431" w:rsidRPr="00554F7A" w:rsidRDefault="00213431" w:rsidP="00503EF1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Non-polar (%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3E5EB2F8" w14:textId="77777777" w:rsidR="00213431" w:rsidRPr="00362D6E" w:rsidRDefault="00213431" w:rsidP="00503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4749 (6394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5204A0AB" w14:textId="77777777" w:rsidR="00213431" w:rsidRPr="00362D6E" w:rsidRDefault="00213431" w:rsidP="00503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4345 (4517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1694B264" w14:textId="77777777" w:rsidR="00213431" w:rsidRPr="00213431" w:rsidRDefault="00213431" w:rsidP="00136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b/>
                <w:sz w:val="24"/>
                <w:szCs w:val="24"/>
              </w:rPr>
              <w:t>3.82E–06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18C59E1" w14:textId="77777777" w:rsidR="00213431" w:rsidRPr="00213431" w:rsidRDefault="00213431" w:rsidP="00136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b/>
                <w:sz w:val="24"/>
                <w:szCs w:val="24"/>
              </w:rPr>
              <w:t>3.44E–05</w:t>
            </w:r>
          </w:p>
        </w:tc>
      </w:tr>
      <w:tr w:rsidR="00213431" w:rsidRPr="00554F7A" w14:paraId="737852BA" w14:textId="77777777" w:rsidTr="00381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4C8F83" w14:textId="77777777" w:rsidR="00213431" w:rsidRPr="00554F7A" w:rsidRDefault="00213431" w:rsidP="00503EF1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Polar (%)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2A3CD4" w14:textId="77777777" w:rsidR="00213431" w:rsidRPr="00362D6E" w:rsidRDefault="00213431" w:rsidP="00503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5251 (2657)</w:t>
            </w:r>
          </w:p>
        </w:tc>
        <w:tc>
          <w:tcPr>
            <w:tcW w:w="19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6C5940" w14:textId="77777777" w:rsidR="00213431" w:rsidRPr="00362D6E" w:rsidRDefault="00213431" w:rsidP="00503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5655 (4534)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A8B1FD" w14:textId="77777777" w:rsidR="00213431" w:rsidRPr="00213431" w:rsidRDefault="00213431" w:rsidP="00136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b/>
                <w:sz w:val="24"/>
                <w:szCs w:val="24"/>
              </w:rPr>
              <w:t>3.82E–06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</w:tcPr>
          <w:p w14:paraId="08C11CBE" w14:textId="77777777" w:rsidR="00213431" w:rsidRPr="00213431" w:rsidRDefault="00213431" w:rsidP="00136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b/>
                <w:sz w:val="24"/>
                <w:szCs w:val="24"/>
              </w:rPr>
              <w:t>3.44E–05</w:t>
            </w:r>
          </w:p>
        </w:tc>
      </w:tr>
      <w:tr w:rsidR="00213431" w:rsidRPr="00554F7A" w14:paraId="365EB839" w14:textId="77777777" w:rsidTr="005940F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6A0AA221" w14:textId="77777777" w:rsidR="00213431" w:rsidRPr="00554F7A" w:rsidRDefault="00213431" w:rsidP="00503EF1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Charged (%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34FAAFDE" w14:textId="77777777" w:rsidR="00213431" w:rsidRPr="00362D6E" w:rsidRDefault="00213431" w:rsidP="00503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723 (3159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1039B65C" w14:textId="77777777" w:rsidR="00213431" w:rsidRPr="00362D6E" w:rsidRDefault="00213431" w:rsidP="00503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789 (4531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1115B1AE" w14:textId="77777777" w:rsidR="00213431" w:rsidRPr="00213431" w:rsidRDefault="00213431" w:rsidP="00136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b/>
                <w:sz w:val="24"/>
                <w:szCs w:val="24"/>
              </w:rPr>
              <w:t>5.29E–04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84E13EA" w14:textId="77777777" w:rsidR="00213431" w:rsidRPr="00213431" w:rsidRDefault="00213431" w:rsidP="00136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b/>
                <w:sz w:val="24"/>
                <w:szCs w:val="24"/>
              </w:rPr>
              <w:t>1.59E–03</w:t>
            </w:r>
          </w:p>
        </w:tc>
      </w:tr>
      <w:tr w:rsidR="00213431" w:rsidRPr="00554F7A" w14:paraId="1058EA1E" w14:textId="77777777" w:rsidTr="00381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CE2FBB" w14:textId="77777777" w:rsidR="00213431" w:rsidRPr="00554F7A" w:rsidRDefault="00213431" w:rsidP="00503EF1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asic (%)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0A0EA6" w14:textId="77777777" w:rsidR="00213431" w:rsidRPr="00362D6E" w:rsidRDefault="00213431" w:rsidP="00503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774 (2847)</w:t>
            </w:r>
          </w:p>
        </w:tc>
        <w:tc>
          <w:tcPr>
            <w:tcW w:w="19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E0B791" w14:textId="77777777" w:rsidR="00213431" w:rsidRPr="00362D6E" w:rsidRDefault="00213431" w:rsidP="00503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400 (4533)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EF1789" w14:textId="77777777" w:rsidR="00213431" w:rsidRPr="00213431" w:rsidRDefault="00213431" w:rsidP="00136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b/>
                <w:sz w:val="24"/>
                <w:szCs w:val="24"/>
              </w:rPr>
              <w:t>2.90E–05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</w:tcPr>
          <w:p w14:paraId="4566B5CA" w14:textId="77777777" w:rsidR="00213431" w:rsidRPr="00213431" w:rsidRDefault="00213431" w:rsidP="00136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b/>
                <w:sz w:val="24"/>
                <w:szCs w:val="24"/>
              </w:rPr>
              <w:t>1.57E–04</w:t>
            </w:r>
          </w:p>
        </w:tc>
      </w:tr>
      <w:tr w:rsidR="00213431" w:rsidRPr="00554F7A" w14:paraId="5AFF5233" w14:textId="77777777" w:rsidTr="005940F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3E1A2B4F" w14:textId="77777777" w:rsidR="00213431" w:rsidRPr="00554F7A" w:rsidRDefault="00213431" w:rsidP="00503EF1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Acidic (%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0CFC4833" w14:textId="77777777" w:rsidR="00213431" w:rsidRPr="00362D6E" w:rsidRDefault="00213431" w:rsidP="00503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949 (3880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456A7F7B" w14:textId="77777777" w:rsidR="00213431" w:rsidRPr="00362D6E" w:rsidRDefault="00213431" w:rsidP="00503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389 (4528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21A958F1" w14:textId="77777777" w:rsidR="00213431" w:rsidRPr="00213431" w:rsidRDefault="00213431" w:rsidP="00136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sz w:val="24"/>
                <w:szCs w:val="24"/>
              </w:rPr>
              <w:t>6.11E–02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8C5E56C" w14:textId="77777777" w:rsidR="00213431" w:rsidRPr="00213431" w:rsidRDefault="00213431" w:rsidP="00136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sz w:val="24"/>
                <w:szCs w:val="24"/>
              </w:rPr>
              <w:t>8.77E–02</w:t>
            </w:r>
          </w:p>
        </w:tc>
      </w:tr>
      <w:tr w:rsidR="00213431" w:rsidRPr="00554F7A" w14:paraId="564E18BE" w14:textId="77777777" w:rsidTr="00301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bottom w:val="nil"/>
            </w:tcBorders>
            <w:shd w:val="clear" w:color="auto" w:fill="auto"/>
            <w:noWrap/>
            <w:hideMark/>
          </w:tcPr>
          <w:p w14:paraId="10015302" w14:textId="77777777" w:rsidR="00213431" w:rsidRPr="00554F7A" w:rsidRDefault="00213431" w:rsidP="00503EF1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GRAVY</w:t>
            </w:r>
          </w:p>
        </w:tc>
        <w:tc>
          <w:tcPr>
            <w:tcW w:w="2489" w:type="dxa"/>
            <w:tcBorders>
              <w:bottom w:val="nil"/>
            </w:tcBorders>
            <w:shd w:val="clear" w:color="auto" w:fill="auto"/>
            <w:noWrap/>
            <w:hideMark/>
          </w:tcPr>
          <w:p w14:paraId="1DDA3D75" w14:textId="77777777" w:rsidR="00213431" w:rsidRPr="00362D6E" w:rsidRDefault="00213431" w:rsidP="00503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4B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79 (6364)</w:t>
            </w:r>
          </w:p>
        </w:tc>
        <w:tc>
          <w:tcPr>
            <w:tcW w:w="1996" w:type="dxa"/>
            <w:tcBorders>
              <w:bottom w:val="nil"/>
            </w:tcBorders>
            <w:shd w:val="clear" w:color="auto" w:fill="auto"/>
            <w:noWrap/>
          </w:tcPr>
          <w:p w14:paraId="58748127" w14:textId="77777777" w:rsidR="00213431" w:rsidRPr="00362D6E" w:rsidRDefault="00213431" w:rsidP="00503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4B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35 (4517)</w:t>
            </w:r>
          </w:p>
        </w:tc>
        <w:tc>
          <w:tcPr>
            <w:tcW w:w="1816" w:type="dxa"/>
            <w:tcBorders>
              <w:bottom w:val="nil"/>
            </w:tcBorders>
            <w:shd w:val="clear" w:color="auto" w:fill="auto"/>
            <w:noWrap/>
            <w:hideMark/>
          </w:tcPr>
          <w:p w14:paraId="088B923C" w14:textId="77777777" w:rsidR="00213431" w:rsidRPr="00213431" w:rsidRDefault="00213431" w:rsidP="00136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b/>
                <w:sz w:val="24"/>
                <w:szCs w:val="24"/>
              </w:rPr>
              <w:t>5.26E–06</w:t>
            </w:r>
          </w:p>
        </w:tc>
        <w:tc>
          <w:tcPr>
            <w:tcW w:w="1296" w:type="dxa"/>
            <w:tcBorders>
              <w:bottom w:val="nil"/>
            </w:tcBorders>
            <w:shd w:val="clear" w:color="auto" w:fill="auto"/>
          </w:tcPr>
          <w:p w14:paraId="6D75ABD6" w14:textId="77777777" w:rsidR="00213431" w:rsidRPr="00213431" w:rsidRDefault="00213431" w:rsidP="00136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b/>
                <w:sz w:val="24"/>
                <w:szCs w:val="24"/>
              </w:rPr>
              <w:t>3.55E–05</w:t>
            </w:r>
          </w:p>
        </w:tc>
      </w:tr>
      <w:tr w:rsidR="005940F7" w:rsidRPr="00554F7A" w14:paraId="0A0C67E2" w14:textId="77777777" w:rsidTr="0030119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D180F5D" w14:textId="77777777" w:rsidR="00213431" w:rsidRPr="00554F7A" w:rsidRDefault="00213431" w:rsidP="00503EF1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Theoretical pI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F120A32" w14:textId="77777777" w:rsidR="00213431" w:rsidRPr="00362D6E" w:rsidRDefault="00213431" w:rsidP="00503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990 (4182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221E0ED6" w14:textId="77777777" w:rsidR="00213431" w:rsidRPr="00362D6E" w:rsidRDefault="00213431" w:rsidP="00503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438 (4526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62BE628" w14:textId="77777777" w:rsidR="00213431" w:rsidRPr="00213431" w:rsidRDefault="00213431" w:rsidP="00136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sz w:val="24"/>
                <w:szCs w:val="24"/>
              </w:rPr>
              <w:t>2.05E–01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D297223" w14:textId="77777777" w:rsidR="00213431" w:rsidRPr="00213431" w:rsidRDefault="00213431" w:rsidP="00136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sz w:val="24"/>
                <w:szCs w:val="24"/>
              </w:rPr>
              <w:t>2.21E–01</w:t>
            </w:r>
          </w:p>
        </w:tc>
      </w:tr>
      <w:tr w:rsidR="00213431" w:rsidRPr="00554F7A" w14:paraId="240CD100" w14:textId="77777777" w:rsidTr="00301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FA014D" w14:textId="77777777" w:rsidR="00213431" w:rsidRPr="00554F7A" w:rsidRDefault="00213431" w:rsidP="00503EF1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Charge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10A34A" w14:textId="77777777" w:rsidR="00213431" w:rsidRPr="00362D6E" w:rsidRDefault="00213431" w:rsidP="00503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49 (4164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55302F" w14:textId="77777777" w:rsidR="00213431" w:rsidRPr="00362D6E" w:rsidRDefault="00213431" w:rsidP="00503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446 (4527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268745" w14:textId="77777777" w:rsidR="00213431" w:rsidRPr="00213431" w:rsidRDefault="00213431" w:rsidP="00136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sz w:val="24"/>
                <w:szCs w:val="24"/>
              </w:rPr>
              <w:t>1.94E–01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77200FD8" w14:textId="77777777" w:rsidR="00213431" w:rsidRPr="00213431" w:rsidRDefault="00213431" w:rsidP="00136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sz w:val="24"/>
                <w:szCs w:val="24"/>
              </w:rPr>
              <w:t>2.18E–01</w:t>
            </w:r>
          </w:p>
        </w:tc>
      </w:tr>
      <w:tr w:rsidR="005940F7" w:rsidRPr="00554F7A" w14:paraId="56DD0677" w14:textId="77777777" w:rsidTr="0030119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ABAA679" w14:textId="77777777" w:rsidR="00213431" w:rsidRPr="00554F7A" w:rsidRDefault="00213431" w:rsidP="00503EF1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Domain number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5912FA6" w14:textId="77777777" w:rsidR="00213431" w:rsidRPr="00362D6E" w:rsidRDefault="00213431" w:rsidP="00503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05 (5864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2DDDB5EB" w14:textId="77777777" w:rsidR="00213431" w:rsidRPr="00362D6E" w:rsidRDefault="00213431" w:rsidP="00503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71 (4520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D98BE35" w14:textId="77777777" w:rsidR="00213431" w:rsidRPr="00213431" w:rsidRDefault="00213431" w:rsidP="00136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b/>
                <w:sz w:val="24"/>
                <w:szCs w:val="24"/>
              </w:rPr>
              <w:t>1.98E–04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7C5B5D1" w14:textId="77777777" w:rsidR="00213431" w:rsidRPr="00213431" w:rsidRDefault="00213431" w:rsidP="00136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b/>
                <w:sz w:val="24"/>
                <w:szCs w:val="24"/>
              </w:rPr>
              <w:t>7.62E–04</w:t>
            </w:r>
          </w:p>
        </w:tc>
      </w:tr>
      <w:tr w:rsidR="00213431" w:rsidRPr="00554F7A" w14:paraId="4266DC5D" w14:textId="77777777" w:rsidTr="00594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4DE083" w14:textId="77777777" w:rsidR="00213431" w:rsidRPr="00554F7A" w:rsidRDefault="00213431" w:rsidP="00503EF1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Disorder score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AB0743" w14:textId="77777777" w:rsidR="00213431" w:rsidRPr="00362D6E" w:rsidRDefault="00213431" w:rsidP="00503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0 (3045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4270FA" w14:textId="77777777" w:rsidR="00213431" w:rsidRPr="00362D6E" w:rsidRDefault="00213431" w:rsidP="00503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38 (4532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F50648" w14:textId="77777777" w:rsidR="00213431" w:rsidRPr="00213431" w:rsidRDefault="00213431" w:rsidP="00136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b/>
                <w:sz w:val="24"/>
                <w:szCs w:val="24"/>
              </w:rPr>
              <w:t>1.66E–04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37FEBB5E" w14:textId="77777777" w:rsidR="00213431" w:rsidRPr="00213431" w:rsidRDefault="00213431" w:rsidP="00136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b/>
                <w:sz w:val="24"/>
                <w:szCs w:val="24"/>
              </w:rPr>
              <w:t>7.47E–04</w:t>
            </w:r>
          </w:p>
        </w:tc>
      </w:tr>
      <w:tr w:rsidR="005940F7" w:rsidRPr="00554F7A" w14:paraId="653FB9F3" w14:textId="77777777" w:rsidTr="00301194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F20C61B" w14:textId="77777777" w:rsidR="00213431" w:rsidRPr="00554F7A" w:rsidRDefault="00213431" w:rsidP="00503EF1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PEST motif number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75CF059" w14:textId="77777777" w:rsidR="00213431" w:rsidRPr="00362D6E" w:rsidRDefault="00213431" w:rsidP="00503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95 (3632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337D4798" w14:textId="77777777" w:rsidR="00213431" w:rsidRPr="00362D6E" w:rsidRDefault="00213431" w:rsidP="00503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42 (4529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8307413" w14:textId="77777777" w:rsidR="00213431" w:rsidRPr="00213431" w:rsidRDefault="00213431" w:rsidP="00136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b/>
                <w:sz w:val="24"/>
                <w:szCs w:val="24"/>
              </w:rPr>
              <w:t>4.74E–03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5E1DF49" w14:textId="77777777" w:rsidR="00213431" w:rsidRPr="00213431" w:rsidRDefault="00213431" w:rsidP="00136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b/>
                <w:sz w:val="24"/>
                <w:szCs w:val="24"/>
              </w:rPr>
              <w:t>1.07E–02</w:t>
            </w:r>
          </w:p>
        </w:tc>
      </w:tr>
      <w:tr w:rsidR="00213431" w:rsidRPr="00554F7A" w14:paraId="60B66E39" w14:textId="77777777" w:rsidTr="00301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CD9597" w14:textId="77777777" w:rsidR="00213431" w:rsidRPr="00554F7A" w:rsidRDefault="00213431" w:rsidP="00503EF1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TSPS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F0946D" w14:textId="77777777" w:rsidR="00213431" w:rsidRPr="00362D6E" w:rsidRDefault="00213431" w:rsidP="00503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38 (5501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7AF9E1" w14:textId="77777777" w:rsidR="00213431" w:rsidRPr="00362D6E" w:rsidRDefault="00213431" w:rsidP="00503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48 (4154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D1163D" w14:textId="77777777" w:rsidR="00213431" w:rsidRPr="00213431" w:rsidRDefault="00213431" w:rsidP="00136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b/>
                <w:sz w:val="24"/>
                <w:szCs w:val="24"/>
              </w:rPr>
              <w:t>2.83E–04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254EF269" w14:textId="77777777" w:rsidR="00213431" w:rsidRPr="00213431" w:rsidRDefault="00213431" w:rsidP="00136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b/>
                <w:sz w:val="24"/>
                <w:szCs w:val="24"/>
              </w:rPr>
              <w:t>9.55E–04</w:t>
            </w:r>
          </w:p>
        </w:tc>
      </w:tr>
      <w:tr w:rsidR="005940F7" w:rsidRPr="00554F7A" w14:paraId="41586353" w14:textId="77777777" w:rsidTr="0030119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1AF76DE" w14:textId="77777777" w:rsidR="00213431" w:rsidRPr="00554F7A" w:rsidRDefault="00213431" w:rsidP="00503EF1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Age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3700DA5" w14:textId="77777777" w:rsidR="00213431" w:rsidRPr="00362D6E" w:rsidRDefault="00213431" w:rsidP="00503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138 (2909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0CC85B78" w14:textId="77777777" w:rsidR="00213431" w:rsidRPr="00362D6E" w:rsidRDefault="00213431" w:rsidP="00503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305 (3408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D69CCFA" w14:textId="77777777" w:rsidR="00213431" w:rsidRPr="00213431" w:rsidRDefault="00213431" w:rsidP="00136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sz w:val="24"/>
                <w:szCs w:val="24"/>
              </w:rPr>
              <w:t>8.43E–02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EE99079" w14:textId="77777777" w:rsidR="00213431" w:rsidRPr="00213431" w:rsidRDefault="00213431" w:rsidP="00136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sz w:val="24"/>
                <w:szCs w:val="24"/>
              </w:rPr>
              <w:t>1.08E–01</w:t>
            </w:r>
          </w:p>
        </w:tc>
      </w:tr>
      <w:tr w:rsidR="00213431" w:rsidRPr="00554F7A" w14:paraId="36C42FDF" w14:textId="77777777" w:rsidTr="00301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E73A2B" w14:textId="77777777" w:rsidR="00213431" w:rsidRPr="00554F7A" w:rsidRDefault="00213431" w:rsidP="00503EF1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Evolutionary rate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AF8DB7" w14:textId="77777777" w:rsidR="00213431" w:rsidRPr="00362D6E" w:rsidRDefault="00213431" w:rsidP="00503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66 (3245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DC7654" w14:textId="77777777" w:rsidR="00213431" w:rsidRPr="00362D6E" w:rsidRDefault="00213431" w:rsidP="00503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235 (3192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B44DFB" w14:textId="77777777" w:rsidR="00213431" w:rsidRPr="00213431" w:rsidRDefault="00213431" w:rsidP="00136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sz w:val="24"/>
                <w:szCs w:val="24"/>
              </w:rPr>
              <w:t>4.40E–01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40206B61" w14:textId="77777777" w:rsidR="00213431" w:rsidRPr="00213431" w:rsidRDefault="00213431" w:rsidP="00136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sz w:val="24"/>
                <w:szCs w:val="24"/>
              </w:rPr>
              <w:t>4.40E–01</w:t>
            </w:r>
          </w:p>
        </w:tc>
      </w:tr>
      <w:tr w:rsidR="005940F7" w:rsidRPr="00554F7A" w14:paraId="6A5F622A" w14:textId="77777777" w:rsidTr="0030119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F6D4A5E" w14:textId="77777777" w:rsidR="00213431" w:rsidRPr="00554F7A" w:rsidRDefault="00213431" w:rsidP="00503EF1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i/>
                <w:kern w:val="0"/>
                <w:sz w:val="24"/>
                <w:szCs w:val="24"/>
              </w:rPr>
              <w:t>C</w:t>
            </w:r>
            <w:r w:rsidRPr="00554F7A">
              <w:rPr>
                <w:rFonts w:ascii="Times New Roman" w:eastAsia="宋体" w:hAnsi="Times New Roman" w:cs="Times New Roman"/>
                <w:b w:val="0"/>
                <w:i/>
                <w:kern w:val="0"/>
                <w:sz w:val="24"/>
                <w:szCs w:val="24"/>
                <w:vertAlign w:val="subscript"/>
              </w:rPr>
              <w:t>ratio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ECAAF25" w14:textId="77777777" w:rsidR="00213431" w:rsidRPr="00362D6E" w:rsidRDefault="00213431" w:rsidP="00503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3085 (3513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00AE04B9" w14:textId="77777777" w:rsidR="00213431" w:rsidRPr="00362D6E" w:rsidRDefault="00213431" w:rsidP="00503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3793 (3627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EF7DE5D" w14:textId="77777777" w:rsidR="00213431" w:rsidRPr="00213431" w:rsidRDefault="00213431" w:rsidP="00136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sz w:val="24"/>
                <w:szCs w:val="24"/>
              </w:rPr>
              <w:t>3.76E–01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61A4F41" w14:textId="77777777" w:rsidR="00213431" w:rsidRPr="00213431" w:rsidRDefault="00213431" w:rsidP="00136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sz w:val="24"/>
                <w:szCs w:val="24"/>
              </w:rPr>
              <w:t>3.90E–01</w:t>
            </w:r>
          </w:p>
        </w:tc>
      </w:tr>
      <w:tr w:rsidR="00213431" w:rsidRPr="00554F7A" w14:paraId="693E3FE9" w14:textId="77777777" w:rsidTr="00301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45DCEB" w14:textId="77777777" w:rsidR="00213431" w:rsidRPr="00554F7A" w:rsidRDefault="00213431" w:rsidP="00503EF1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Pathway number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390048" w14:textId="77777777" w:rsidR="00213431" w:rsidRPr="00362D6E" w:rsidRDefault="00213431" w:rsidP="00503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105 (6787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CCACFD" w14:textId="77777777" w:rsidR="00213431" w:rsidRPr="00362D6E" w:rsidRDefault="00213431" w:rsidP="00503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37 (4252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152FCB" w14:textId="77777777" w:rsidR="00213431" w:rsidRPr="00213431" w:rsidRDefault="00213431" w:rsidP="00136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b/>
                <w:sz w:val="24"/>
                <w:szCs w:val="24"/>
              </w:rPr>
              <w:t>1.08E–14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66D735F7" w14:textId="77777777" w:rsidR="00213431" w:rsidRPr="00213431" w:rsidRDefault="00213431" w:rsidP="00136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b/>
                <w:sz w:val="24"/>
                <w:szCs w:val="24"/>
              </w:rPr>
              <w:t>2.92E–13</w:t>
            </w:r>
          </w:p>
        </w:tc>
      </w:tr>
      <w:tr w:rsidR="005940F7" w:rsidRPr="00554F7A" w14:paraId="18A6A93D" w14:textId="77777777" w:rsidTr="0030119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426BF2A" w14:textId="77777777" w:rsidR="00213431" w:rsidRPr="00554F7A" w:rsidRDefault="00213431" w:rsidP="00503EF1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Reaction number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D8068DA" w14:textId="77777777" w:rsidR="00213431" w:rsidRPr="00362D6E" w:rsidRDefault="00213431" w:rsidP="00503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77 (4727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32434EAF" w14:textId="77777777" w:rsidR="00213431" w:rsidRPr="00213431" w:rsidRDefault="00213431" w:rsidP="00503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28 (4525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B2E6118" w14:textId="77777777" w:rsidR="00213431" w:rsidRPr="00213431" w:rsidRDefault="00213431" w:rsidP="00136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sz w:val="24"/>
                <w:szCs w:val="24"/>
              </w:rPr>
              <w:t>1.52E–01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D4FC78A" w14:textId="77777777" w:rsidR="00213431" w:rsidRPr="00213431" w:rsidRDefault="00213431" w:rsidP="00136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sz w:val="24"/>
                <w:szCs w:val="24"/>
              </w:rPr>
              <w:t>1.79E–01</w:t>
            </w:r>
          </w:p>
        </w:tc>
      </w:tr>
      <w:tr w:rsidR="00213431" w:rsidRPr="00554F7A" w14:paraId="5ABEDC87" w14:textId="77777777" w:rsidTr="00301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B7542A" w14:textId="77777777" w:rsidR="00213431" w:rsidRPr="00554F7A" w:rsidRDefault="00213431" w:rsidP="00503EF1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Degree_PPI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24A248" w14:textId="77777777" w:rsidR="00213431" w:rsidRPr="00362D6E" w:rsidRDefault="00213431" w:rsidP="00503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889 (3234)</w:t>
            </w:r>
          </w:p>
        </w:tc>
        <w:tc>
          <w:tcPr>
            <w:tcW w:w="19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726187" w14:textId="77777777" w:rsidR="00213431" w:rsidRPr="00362D6E" w:rsidRDefault="00213431" w:rsidP="00503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197 (2818)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142274" w14:textId="77777777" w:rsidR="00213431" w:rsidRPr="00213431" w:rsidRDefault="00213431" w:rsidP="00136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sz w:val="24"/>
                <w:szCs w:val="24"/>
              </w:rPr>
              <w:t>6.17E–02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</w:tcPr>
          <w:p w14:paraId="4A7A8EA3" w14:textId="77777777" w:rsidR="00213431" w:rsidRPr="00213431" w:rsidRDefault="00213431" w:rsidP="00136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sz w:val="24"/>
                <w:szCs w:val="24"/>
              </w:rPr>
              <w:t>8.77E–02</w:t>
            </w:r>
          </w:p>
        </w:tc>
      </w:tr>
      <w:tr w:rsidR="00213431" w:rsidRPr="00213431" w14:paraId="3EC6BD88" w14:textId="77777777" w:rsidTr="0030119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671F14A9" w14:textId="77777777" w:rsidR="00213431" w:rsidRPr="00554F7A" w:rsidRDefault="00213431" w:rsidP="00503EF1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etweenness centrality_PPI</w:t>
            </w:r>
          </w:p>
        </w:tc>
        <w:tc>
          <w:tcPr>
            <w:tcW w:w="0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2E688DA2" w14:textId="77777777" w:rsidR="00213431" w:rsidRPr="00362D6E" w:rsidRDefault="00213431" w:rsidP="00503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 (3307)</w:t>
            </w:r>
          </w:p>
        </w:tc>
        <w:tc>
          <w:tcPr>
            <w:tcW w:w="0" w:type="dxa"/>
            <w:tcBorders>
              <w:top w:val="nil"/>
            </w:tcBorders>
            <w:shd w:val="clear" w:color="auto" w:fill="D9D9D9" w:themeFill="background1" w:themeFillShade="D9"/>
            <w:noWrap/>
          </w:tcPr>
          <w:p w14:paraId="7C0E4B73" w14:textId="77777777" w:rsidR="00213431" w:rsidRPr="00362D6E" w:rsidRDefault="00213431" w:rsidP="00503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 (2818)</w:t>
            </w:r>
          </w:p>
        </w:tc>
        <w:tc>
          <w:tcPr>
            <w:tcW w:w="0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4B71858B" w14:textId="77777777" w:rsidR="00213431" w:rsidRPr="00213431" w:rsidRDefault="00213431" w:rsidP="00136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b/>
                <w:sz w:val="24"/>
                <w:szCs w:val="24"/>
              </w:rPr>
              <w:t>3.50E–02</w:t>
            </w:r>
          </w:p>
        </w:tc>
        <w:tc>
          <w:tcPr>
            <w:tcW w:w="0" w:type="dxa"/>
            <w:tcBorders>
              <w:top w:val="nil"/>
            </w:tcBorders>
            <w:shd w:val="clear" w:color="auto" w:fill="D9D9D9" w:themeFill="background1" w:themeFillShade="D9"/>
          </w:tcPr>
          <w:p w14:paraId="5D1D0E9E" w14:textId="77777777" w:rsidR="00213431" w:rsidRPr="00213431" w:rsidRDefault="00213431" w:rsidP="00136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sz w:val="24"/>
                <w:szCs w:val="24"/>
              </w:rPr>
              <w:t>5.91E–02</w:t>
            </w:r>
          </w:p>
        </w:tc>
      </w:tr>
      <w:tr w:rsidR="00213431" w:rsidRPr="00554F7A" w14:paraId="1FE0DFD1" w14:textId="77777777" w:rsidTr="00381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shd w:val="clear" w:color="auto" w:fill="auto"/>
            <w:noWrap/>
            <w:hideMark/>
          </w:tcPr>
          <w:p w14:paraId="6961E717" w14:textId="77777777" w:rsidR="00213431" w:rsidRPr="00554F7A" w:rsidRDefault="00213431" w:rsidP="00503EF1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bookmarkStart w:id="0" w:name="_Hlk498602209"/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Degree_signal</w:t>
            </w:r>
          </w:p>
        </w:tc>
        <w:tc>
          <w:tcPr>
            <w:tcW w:w="2489" w:type="dxa"/>
            <w:shd w:val="clear" w:color="auto" w:fill="auto"/>
            <w:noWrap/>
            <w:hideMark/>
          </w:tcPr>
          <w:p w14:paraId="6BEB51A4" w14:textId="77777777" w:rsidR="00213431" w:rsidRPr="00362D6E" w:rsidRDefault="00213431" w:rsidP="00503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056 (1358)</w:t>
            </w:r>
          </w:p>
        </w:tc>
        <w:tc>
          <w:tcPr>
            <w:tcW w:w="1996" w:type="dxa"/>
            <w:shd w:val="clear" w:color="auto" w:fill="auto"/>
            <w:noWrap/>
          </w:tcPr>
          <w:p w14:paraId="3DA7FD2F" w14:textId="77777777" w:rsidR="00213431" w:rsidRPr="00362D6E" w:rsidRDefault="00213431" w:rsidP="00503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019 (1187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70A8D09C" w14:textId="77777777" w:rsidR="00213431" w:rsidRPr="00213431" w:rsidRDefault="00213431" w:rsidP="00136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sz w:val="24"/>
                <w:szCs w:val="24"/>
              </w:rPr>
              <w:t>6.77E–02</w:t>
            </w:r>
          </w:p>
        </w:tc>
        <w:tc>
          <w:tcPr>
            <w:tcW w:w="1296" w:type="dxa"/>
            <w:shd w:val="clear" w:color="auto" w:fill="auto"/>
          </w:tcPr>
          <w:p w14:paraId="1757D707" w14:textId="77777777" w:rsidR="00213431" w:rsidRPr="00213431" w:rsidRDefault="00213431" w:rsidP="00136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sz w:val="24"/>
                <w:szCs w:val="24"/>
              </w:rPr>
              <w:t>9.14E–02</w:t>
            </w:r>
          </w:p>
        </w:tc>
      </w:tr>
      <w:tr w:rsidR="00213431" w:rsidRPr="00554F7A" w14:paraId="0585859F" w14:textId="77777777" w:rsidTr="005940F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9D9D9" w:themeFill="background1" w:themeFillShade="D9"/>
            <w:noWrap/>
            <w:hideMark/>
          </w:tcPr>
          <w:p w14:paraId="10F71837" w14:textId="77777777" w:rsidR="00213431" w:rsidRPr="00554F7A" w:rsidRDefault="00213431" w:rsidP="00503EF1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etweenness centrality_signal</w:t>
            </w:r>
          </w:p>
        </w:tc>
        <w:tc>
          <w:tcPr>
            <w:tcW w:w="0" w:type="dxa"/>
            <w:shd w:val="clear" w:color="auto" w:fill="D9D9D9" w:themeFill="background1" w:themeFillShade="D9"/>
            <w:noWrap/>
            <w:hideMark/>
          </w:tcPr>
          <w:p w14:paraId="7268ADCD" w14:textId="77777777" w:rsidR="00213431" w:rsidRPr="00362D6E" w:rsidRDefault="00213431" w:rsidP="00503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 (1396)</w:t>
            </w:r>
          </w:p>
        </w:tc>
        <w:tc>
          <w:tcPr>
            <w:tcW w:w="0" w:type="dxa"/>
            <w:shd w:val="clear" w:color="auto" w:fill="D9D9D9" w:themeFill="background1" w:themeFillShade="D9"/>
            <w:noWrap/>
          </w:tcPr>
          <w:p w14:paraId="34E077AD" w14:textId="77777777" w:rsidR="00213431" w:rsidRPr="00362D6E" w:rsidRDefault="00213431" w:rsidP="00503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 (1186)</w:t>
            </w:r>
          </w:p>
        </w:tc>
        <w:tc>
          <w:tcPr>
            <w:tcW w:w="0" w:type="dxa"/>
            <w:shd w:val="clear" w:color="auto" w:fill="D9D9D9" w:themeFill="background1" w:themeFillShade="D9"/>
            <w:noWrap/>
            <w:hideMark/>
          </w:tcPr>
          <w:p w14:paraId="225BF866" w14:textId="77777777" w:rsidR="00213431" w:rsidRPr="00213431" w:rsidRDefault="00213431" w:rsidP="00136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b/>
                <w:sz w:val="24"/>
                <w:szCs w:val="24"/>
              </w:rPr>
              <w:t>3.18E–02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14:paraId="3D551EA5" w14:textId="77777777" w:rsidR="00213431" w:rsidRPr="00213431" w:rsidRDefault="00213431" w:rsidP="00136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sz w:val="24"/>
                <w:szCs w:val="24"/>
              </w:rPr>
              <w:t>5.72E–02</w:t>
            </w:r>
          </w:p>
        </w:tc>
      </w:tr>
      <w:tr w:rsidR="00213431" w:rsidRPr="00756CDD" w14:paraId="47D16C63" w14:textId="77777777" w:rsidTr="00381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2" w:type="dxa"/>
            <w:shd w:val="clear" w:color="auto" w:fill="auto"/>
            <w:noWrap/>
            <w:hideMark/>
          </w:tcPr>
          <w:p w14:paraId="6E63EAE4" w14:textId="77777777" w:rsidR="00213431" w:rsidRPr="00554F7A" w:rsidRDefault="00213431" w:rsidP="00503EF1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Indegree_TF</w:t>
            </w:r>
          </w:p>
        </w:tc>
        <w:tc>
          <w:tcPr>
            <w:tcW w:w="2489" w:type="dxa"/>
            <w:shd w:val="clear" w:color="auto" w:fill="auto"/>
            <w:noWrap/>
            <w:hideMark/>
          </w:tcPr>
          <w:p w14:paraId="0A372DA2" w14:textId="77777777" w:rsidR="00213431" w:rsidRPr="00362D6E" w:rsidRDefault="00213431" w:rsidP="00503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19 (968)</w:t>
            </w:r>
          </w:p>
        </w:tc>
        <w:tc>
          <w:tcPr>
            <w:tcW w:w="1996" w:type="dxa"/>
            <w:shd w:val="clear" w:color="auto" w:fill="auto"/>
            <w:noWrap/>
          </w:tcPr>
          <w:p w14:paraId="01DE5C9F" w14:textId="77777777" w:rsidR="00213431" w:rsidRPr="00362D6E" w:rsidRDefault="00213431" w:rsidP="00503E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38 (791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4A93FF27" w14:textId="77777777" w:rsidR="00213431" w:rsidRPr="00213431" w:rsidRDefault="00213431" w:rsidP="00136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b/>
                <w:sz w:val="24"/>
                <w:szCs w:val="24"/>
              </w:rPr>
              <w:t>1.67E–02</w:t>
            </w:r>
          </w:p>
        </w:tc>
        <w:tc>
          <w:tcPr>
            <w:tcW w:w="1296" w:type="dxa"/>
            <w:shd w:val="clear" w:color="auto" w:fill="auto"/>
          </w:tcPr>
          <w:p w14:paraId="2AB04846" w14:textId="77777777" w:rsidR="00213431" w:rsidRPr="00213431" w:rsidRDefault="00213431" w:rsidP="00136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b/>
                <w:sz w:val="24"/>
                <w:szCs w:val="24"/>
              </w:rPr>
              <w:t>3.46E–02</w:t>
            </w:r>
          </w:p>
        </w:tc>
      </w:tr>
      <w:tr w:rsidR="005940F7" w:rsidRPr="00554F7A" w14:paraId="591C5F0F" w14:textId="77777777" w:rsidTr="005940F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noWrap/>
            <w:hideMark/>
          </w:tcPr>
          <w:p w14:paraId="4837EC54" w14:textId="77777777" w:rsidR="00213431" w:rsidRPr="00554F7A" w:rsidRDefault="00213431" w:rsidP="00503EF1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Outdegree_TF</w:t>
            </w:r>
          </w:p>
        </w:tc>
        <w:tc>
          <w:tcPr>
            <w:tcW w:w="0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noWrap/>
            <w:hideMark/>
          </w:tcPr>
          <w:p w14:paraId="24722E9B" w14:textId="77777777" w:rsidR="00213431" w:rsidRPr="00362D6E" w:rsidRDefault="00213431" w:rsidP="00503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333 (179)</w:t>
            </w:r>
          </w:p>
        </w:tc>
        <w:tc>
          <w:tcPr>
            <w:tcW w:w="0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noWrap/>
          </w:tcPr>
          <w:p w14:paraId="4B72ACDA" w14:textId="77777777" w:rsidR="00213431" w:rsidRPr="00362D6E" w:rsidRDefault="00213431" w:rsidP="00503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2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294 (129)</w:t>
            </w:r>
          </w:p>
        </w:tc>
        <w:tc>
          <w:tcPr>
            <w:tcW w:w="0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noWrap/>
            <w:hideMark/>
          </w:tcPr>
          <w:p w14:paraId="095DF80C" w14:textId="77777777" w:rsidR="00213431" w:rsidRPr="00213431" w:rsidRDefault="00213431" w:rsidP="00136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sz w:val="24"/>
                <w:szCs w:val="24"/>
              </w:rPr>
              <w:t>1.19E–01</w:t>
            </w:r>
          </w:p>
        </w:tc>
        <w:tc>
          <w:tcPr>
            <w:tcW w:w="0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</w:tcPr>
          <w:p w14:paraId="75019775" w14:textId="77777777" w:rsidR="00213431" w:rsidRPr="00213431" w:rsidRDefault="00213431" w:rsidP="00136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3431">
              <w:rPr>
                <w:rFonts w:ascii="Times New Roman" w:hAnsi="Times New Roman" w:cs="Times New Roman"/>
                <w:sz w:val="24"/>
                <w:szCs w:val="24"/>
              </w:rPr>
              <w:t>1.45E–01</w:t>
            </w:r>
          </w:p>
        </w:tc>
      </w:tr>
    </w:tbl>
    <w:bookmarkEnd w:id="0"/>
    <w:p w14:paraId="3077B085" w14:textId="1E63C912" w:rsidR="006A7F36" w:rsidRDefault="007D07EE" w:rsidP="009F61AC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7D07EE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Note</w:t>
      </w:r>
      <w:r w:rsidRPr="001532C0">
        <w:rPr>
          <w:rFonts w:ascii="Times New Roman" w:eastAsia="宋体" w:hAnsi="Times New Roman" w:cs="Times New Roman" w:hint="eastAsia"/>
          <w:kern w:val="0"/>
          <w:sz w:val="24"/>
          <w:szCs w:val="24"/>
        </w:rPr>
        <w:t>:</w:t>
      </w:r>
      <w:r w:rsidRPr="007D07EE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 xml:space="preserve"> </w:t>
      </w:r>
      <w:r w:rsidR="005940F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="005940F7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="005940F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844262" w:rsidRPr="005940F7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="00411CE8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844262" w:rsidRPr="00554F7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values smaller than 0.05 are </w:t>
      </w:r>
      <w:r w:rsidR="00844262" w:rsidRPr="00554F7A">
        <w:rPr>
          <w:rFonts w:ascii="Times New Roman" w:eastAsia="宋体" w:hAnsi="Times New Roman" w:cs="Times New Roman"/>
          <w:kern w:val="0"/>
          <w:sz w:val="24"/>
          <w:szCs w:val="24"/>
        </w:rPr>
        <w:t>represented</w:t>
      </w:r>
      <w:r w:rsidR="00844262" w:rsidRPr="00554F7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in bold type.</w:t>
      </w:r>
      <w:r w:rsidR="00AA16D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djusted </w:t>
      </w:r>
      <w:r w:rsidR="00AA16D2" w:rsidRPr="005940F7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="00411CE8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A16D2">
        <w:rPr>
          <w:rFonts w:ascii="Times New Roman" w:eastAsia="宋体" w:hAnsi="Times New Roman" w:cs="Times New Roman" w:hint="eastAsia"/>
          <w:kern w:val="0"/>
          <w:sz w:val="24"/>
          <w:szCs w:val="24"/>
        </w:rPr>
        <w:t>value was</w:t>
      </w:r>
      <w:r w:rsidR="00523ABB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computed by </w:t>
      </w:r>
      <w:r w:rsidR="00523ABB" w:rsidRPr="00242C2F">
        <w:rPr>
          <w:rFonts w:ascii="Times New Roman" w:eastAsia="宋体" w:hAnsi="Times New Roman" w:cs="Times New Roman"/>
          <w:kern w:val="0"/>
          <w:sz w:val="24"/>
          <w:szCs w:val="24"/>
        </w:rPr>
        <w:t>Benjamini-Hochberg</w:t>
      </w:r>
      <w:r w:rsidR="00523ABB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multiple testing </w:t>
      </w:r>
      <w:r w:rsidR="00523ABB">
        <w:rPr>
          <w:rFonts w:ascii="Times New Roman" w:eastAsia="宋体" w:hAnsi="Times New Roman" w:cs="Times New Roman"/>
          <w:kern w:val="0"/>
          <w:sz w:val="24"/>
          <w:szCs w:val="24"/>
        </w:rPr>
        <w:t>correction</w:t>
      </w:r>
      <w:r w:rsidR="00523ABB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method.</w:t>
      </w:r>
    </w:p>
    <w:p w14:paraId="7ABBB1A2" w14:textId="77777777" w:rsidR="00844262" w:rsidRPr="006A7F36" w:rsidRDefault="00844262" w:rsidP="007D07EE">
      <w:pPr>
        <w:snapToGri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0D9A9375" w14:textId="77777777" w:rsidR="007D7EC7" w:rsidRPr="00844262" w:rsidRDefault="007D7EC7">
      <w:bookmarkStart w:id="1" w:name="_GoBack"/>
      <w:bookmarkEnd w:id="1"/>
    </w:p>
    <w:sectPr w:rsidR="007D7EC7" w:rsidRPr="008442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6532DC" w14:textId="77777777" w:rsidR="00AD20CB" w:rsidRDefault="00AD20CB" w:rsidP="00844262">
      <w:r>
        <w:separator/>
      </w:r>
    </w:p>
  </w:endnote>
  <w:endnote w:type="continuationSeparator" w:id="0">
    <w:p w14:paraId="5B87184A" w14:textId="77777777" w:rsidR="00AD20CB" w:rsidRDefault="00AD20CB" w:rsidP="008442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4CCCF1" w14:textId="77777777" w:rsidR="00AD20CB" w:rsidRDefault="00AD20CB" w:rsidP="00844262">
      <w:r>
        <w:separator/>
      </w:r>
    </w:p>
  </w:footnote>
  <w:footnote w:type="continuationSeparator" w:id="0">
    <w:p w14:paraId="21B3E6C7" w14:textId="77777777" w:rsidR="00AD20CB" w:rsidRDefault="00AD20CB" w:rsidP="008442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561"/>
    <w:rsid w:val="00013EBC"/>
    <w:rsid w:val="00045E44"/>
    <w:rsid w:val="000C5A50"/>
    <w:rsid w:val="00151C4C"/>
    <w:rsid w:val="001532C0"/>
    <w:rsid w:val="00213431"/>
    <w:rsid w:val="002C7D95"/>
    <w:rsid w:val="00301194"/>
    <w:rsid w:val="003051C6"/>
    <w:rsid w:val="00362D6E"/>
    <w:rsid w:val="00381994"/>
    <w:rsid w:val="003C2075"/>
    <w:rsid w:val="003D202C"/>
    <w:rsid w:val="00411CE8"/>
    <w:rsid w:val="004C334E"/>
    <w:rsid w:val="00503EF1"/>
    <w:rsid w:val="00523ABB"/>
    <w:rsid w:val="005940F7"/>
    <w:rsid w:val="00696270"/>
    <w:rsid w:val="006A7F36"/>
    <w:rsid w:val="00744C6C"/>
    <w:rsid w:val="00777A88"/>
    <w:rsid w:val="00783604"/>
    <w:rsid w:val="007970D9"/>
    <w:rsid w:val="00797AB3"/>
    <w:rsid w:val="007B2EFC"/>
    <w:rsid w:val="007C3559"/>
    <w:rsid w:val="007D07EE"/>
    <w:rsid w:val="007D7EC7"/>
    <w:rsid w:val="00812AD2"/>
    <w:rsid w:val="00844262"/>
    <w:rsid w:val="008F74E9"/>
    <w:rsid w:val="009F61AC"/>
    <w:rsid w:val="00AA16D2"/>
    <w:rsid w:val="00AD20CB"/>
    <w:rsid w:val="00B91561"/>
    <w:rsid w:val="00D2753F"/>
    <w:rsid w:val="00D55120"/>
    <w:rsid w:val="00DB03AC"/>
    <w:rsid w:val="00E417E1"/>
    <w:rsid w:val="00FB00A8"/>
    <w:rsid w:val="00FC4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5AAA5D"/>
  <w15:docId w15:val="{2F873B58-6BB0-4A38-9C7D-51CF502D7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42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42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42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42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4262"/>
    <w:rPr>
      <w:sz w:val="18"/>
      <w:szCs w:val="18"/>
    </w:rPr>
  </w:style>
  <w:style w:type="table" w:styleId="a7">
    <w:name w:val="Light Shading"/>
    <w:basedOn w:val="a1"/>
    <w:uiPriority w:val="60"/>
    <w:rsid w:val="0084426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Revision"/>
    <w:hidden/>
    <w:uiPriority w:val="99"/>
    <w:semiHidden/>
    <w:rsid w:val="00411CE8"/>
  </w:style>
  <w:style w:type="paragraph" w:styleId="a9">
    <w:name w:val="Balloon Text"/>
    <w:basedOn w:val="a"/>
    <w:link w:val="aa"/>
    <w:uiPriority w:val="99"/>
    <w:semiHidden/>
    <w:unhideWhenUsed/>
    <w:rsid w:val="005940F7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940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99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zy-2</dc:creator>
  <cp:keywords/>
  <dc:description/>
  <cp:lastModifiedBy>谢珊珊</cp:lastModifiedBy>
  <cp:revision>25</cp:revision>
  <dcterms:created xsi:type="dcterms:W3CDTF">2020-06-12T23:55:00Z</dcterms:created>
  <dcterms:modified xsi:type="dcterms:W3CDTF">2022-03-17T07:38:00Z</dcterms:modified>
</cp:coreProperties>
</file>